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A992" w14:textId="6DC71C02" w:rsidR="00BE4483" w:rsidRDefault="00BE4483" w:rsidP="00BE448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F63D3">
        <w:rPr>
          <w:rFonts w:ascii="Times New Roman" w:hAnsi="Times New Roman" w:cs="Times New Roman"/>
          <w:sz w:val="24"/>
          <w:szCs w:val="24"/>
        </w:rPr>
        <w:t>Table S</w:t>
      </w:r>
      <w:r w:rsidR="0059787C">
        <w:rPr>
          <w:rFonts w:ascii="Times New Roman" w:hAnsi="Times New Roman" w:cs="Times New Roman"/>
          <w:sz w:val="24"/>
          <w:szCs w:val="24"/>
        </w:rPr>
        <w:t>6</w:t>
      </w:r>
      <w:r w:rsidRPr="006F63D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in this study</w:t>
      </w:r>
      <w:r w:rsidRPr="006F63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320"/>
        <w:gridCol w:w="1030"/>
        <w:gridCol w:w="4243"/>
        <w:gridCol w:w="1629"/>
      </w:tblGrid>
      <w:tr w:rsidR="00BE4483" w:rsidRPr="00436335" w14:paraId="35470CC1" w14:textId="77777777" w:rsidTr="00490E12">
        <w:trPr>
          <w:trHeight w:val="310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183B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999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80B0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 (5’- 3’)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AE4F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duct length (bp)</w:t>
            </w:r>
          </w:p>
        </w:tc>
      </w:tr>
      <w:tr w:rsidR="00BE4483" w:rsidRPr="00436335" w14:paraId="3C447D58" w14:textId="77777777" w:rsidTr="00490E12">
        <w:trPr>
          <w:trHeight w:val="310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0BDA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6576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53B5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GATCCGGTATGTGCAAAGC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308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BE4483" w:rsidRPr="00436335" w14:paraId="3DAA97FD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76E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59C1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4464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CAGGATACCTCTCTTGCT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6CCC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483" w:rsidRPr="00436335" w14:paraId="64C43A0C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A27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 rR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B6F6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A028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TGGGACTGGGGATTGA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FF7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 w:rsidR="00BE4483" w:rsidRPr="00436335" w14:paraId="05694E03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BDD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E480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D9B7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CGACGGGCGGTGTG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2BC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483" w:rsidRPr="00436335" w14:paraId="45537562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8A34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C0D0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AFD2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TGCCACCCTCTTGC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F757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</w:tr>
      <w:tr w:rsidR="00BE4483" w:rsidRPr="00436335" w14:paraId="1CB623D1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13F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724C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B4B5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TCAACGACCCCTT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818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483" w:rsidRPr="00436335" w14:paraId="531AF63A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CBD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30E6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7B0E9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ACTGTGTTGAGTGGCTG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DD0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BE4483" w:rsidRPr="00436335" w14:paraId="4F3971FA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E0A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9FD8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B15F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TCCGGTAGAGCCTTT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95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7790A482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6453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KA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C28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BABD6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CATCGCCCCGATAACGAA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9F3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BE4483" w:rsidRPr="00436335" w14:paraId="07924703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924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4B92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14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GATCTGGAGCGACTGCG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89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89D6ABE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581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MD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4E2B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AC5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GGAAAACTCGAAGATGG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CAC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BE4483" w:rsidRPr="00436335" w14:paraId="67FA0AD7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E02E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006D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CE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AACTACAGGGGTGGTGA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A8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F921860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C879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B926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D5E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TTATGTTCCCGGCCCTC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6E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 w:rsidR="00BE4483" w:rsidRPr="00436335" w14:paraId="279B9379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E07C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C513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A1D1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TGGCTCTGTGGGTTTGAC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46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0876D1C0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5B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P3K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F46A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1582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TCCCAGTGTTCCCAACCA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61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</w:tr>
      <w:tr w:rsidR="00BE4483" w:rsidRPr="00436335" w14:paraId="6107EDBC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F1B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7D07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356C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TGCCCCTCTGCTCTGTAT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7A0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D112E04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06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NL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75A4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93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ATAGGCGGATGTGGCGA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DFF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BE4483" w:rsidRPr="00436335" w14:paraId="3251C66A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02C8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7664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BBF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AGGTATGCGGTCCCTTT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9D8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BCEFFD4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AD46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DH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04F6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237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TTCAAGACCCCTACCCG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F3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 w:rsidR="00BE4483" w:rsidRPr="00436335" w14:paraId="1B1D4E9B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6B2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8AB8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FF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ACCTGTTTTTCGCGG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7E6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5A7E8CC6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0F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X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0C9A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2D8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CAAAGAGACAGAGCCGC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ED3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</w:tr>
      <w:tr w:rsidR="00BE4483" w:rsidRPr="00436335" w14:paraId="00AA6BC3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3A4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7102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8D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TGATAGAGATGGCCGACG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18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771A330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88C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A47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6A5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CGGGCTTATCTTCGCCTT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3D8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</w:tr>
      <w:tr w:rsidR="00BE4483" w:rsidRPr="00436335" w14:paraId="7697FAA0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29EC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397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9933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CACTCCATTCCTGCCAT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CF6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CD9902B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458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K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1680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0DF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CTGGGCTGTCTACGT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2B7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BE4483" w:rsidRPr="00436335" w14:paraId="1CA91C07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47F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12C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A36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GCCCAATGGATCCACCA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B8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7573B63B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0BCA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K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16A8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F70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GAAACCCCAAGACCGAC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5A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BE4483" w:rsidRPr="00436335" w14:paraId="1FE11D09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F1F7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7D4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8D47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TTGTTGTTGCGATCGTCC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C0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790C109F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059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L4A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0425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8FA07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TTGTTGTTGCGATCGTCC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85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BE4483" w:rsidRPr="00436335" w14:paraId="500D0327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E1E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8AFD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0C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TCACTCTTCCTGATGGC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9B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5958FF44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18D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-ATPa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D4A7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000F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CGGAGCCTACCCTTCTG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FD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BE4483" w:rsidRPr="00436335" w14:paraId="03AE58F4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915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2B40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A212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CCTCGCAAATGTGGAAG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769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431B9DD2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C0A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HE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3CB4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C89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GGGCTTTCCTGGGTATT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7F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BE4483" w:rsidRPr="00436335" w14:paraId="0396B2DA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1E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8705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5B0F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TGGACAGGGCAAAGGTC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FD7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4C514E93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423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4C5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A13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TGGTCTTCTCTCCCG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5F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BE4483" w:rsidRPr="00436335" w14:paraId="6401E565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8EC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78AD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450C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TCACCTCGTCTGTGTTG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FA9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6DB17583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4F66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OX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D19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AAB3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CATCATTGGCACCTACGC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FAE9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BE4483" w:rsidRPr="00436335" w14:paraId="3064F760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1D9F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407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28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CAGGACTACAGCATGGT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75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A6A8897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E522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RA1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193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D91A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CTTGAGGCGGGAGTTATG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57E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BE4483" w:rsidRPr="00436335" w14:paraId="1584DB35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CA1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C2D0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0737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TGGATGCCCTTGACCT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8A8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11545FD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03F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CL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6902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4D7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AGACAAACCTCACCCCC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A81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BE4483" w:rsidRPr="00436335" w14:paraId="480C0287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281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5F4D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6EEE7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CATCGCCTGTGCAAAAC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D4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AA4C5FA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D34E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1E25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D3DD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AATCAGCCGTGCTCCAC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1F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BE4483" w:rsidRPr="00436335" w14:paraId="595CA913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DFB6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256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2BE68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GCTTGATCCTCCGGTTT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6A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4DDD794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EE5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-fMHC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DDBB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5474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CGACAACAGGACTTACG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11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 w:rsidR="00BE4483" w:rsidRPr="00436335" w14:paraId="73770BA9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DC6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49E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E29F9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GACTGCTGTGCCTTTGG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E84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45B6ECAB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62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MR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3A7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40D6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ACAAAGGCGAGGGTTC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D6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</w:tr>
      <w:tr w:rsidR="00BE4483" w:rsidRPr="00436335" w14:paraId="1D2FFCCD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F85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BB2A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9F66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CTGGTAGGGTGGCTGATC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87F7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2980CE9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7CB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9FFC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D33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ACTGTGTCAGCGAAAAG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186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BE4483" w:rsidRPr="00436335" w14:paraId="7870F84E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834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B09E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395C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AACGACCTTGAGCGAGT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C12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1A858742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CA44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44FC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267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TCAGTGCCAGAAACTCGC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EB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 w:rsidR="00BE4483" w:rsidRPr="00436335" w14:paraId="14A63A76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65A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8716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404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GCGTACCCCCTCTTTGT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27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4AB2D031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8B6C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u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7DC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9444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GACACTCGGCACACAGA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BFC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BE4483" w:rsidRPr="00436335" w14:paraId="5FCE6625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C9A8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146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DECF0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GTTTTACTGTGAGGGCG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981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698BFB9A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0B2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Z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EBAD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2D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GTTGGAGGTGTGTGCGT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D04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BE4483" w:rsidRPr="00436335" w14:paraId="4BE49AD6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36C9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8FD1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413C0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TGGGTCTCCTCGTCTCA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9E3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5FD4E3C9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7A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A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9D78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536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TGGTGGCTTGTTTGTTG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2AF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 w:rsidR="00BE4483" w:rsidRPr="00436335" w14:paraId="6F130622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96A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507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95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TGTATGTGTGAGGGGTG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00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92E416B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2C6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MS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A97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1751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ACAACGCTAAACGAGGA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0BD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BE4483" w:rsidRPr="00436335" w14:paraId="7AD84E8C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689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7D3F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3ADCF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GTGCCATCTTTCATCCG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A276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7C0A44F0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4E37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6979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62A77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GGAGCGAGAGAAGTCCA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31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BE4483" w:rsidRPr="00436335" w14:paraId="0E42456D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9BE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AFEB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0B8AA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GAGCCGAAGAGTTTGAC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9FC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7A71B7D7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803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36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B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01C485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DCFC75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CGAGCAGACCTTCGGATT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BB0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BE4483" w:rsidRPr="00436335" w14:paraId="4A665245" w14:textId="77777777" w:rsidTr="00490E12">
        <w:trPr>
          <w:trHeight w:val="3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A930" w14:textId="77777777" w:rsidR="00BE4483" w:rsidRPr="00FE3671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5A0D4" w14:textId="77777777" w:rsidR="00BE4483" w:rsidRPr="00436335" w:rsidRDefault="00BE4483" w:rsidP="00490E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D1B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436335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TGTGGGAGTGACGACAAG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08A4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BE4483" w:rsidRPr="00436335" w14:paraId="3DC6A2FE" w14:textId="77777777" w:rsidTr="00490E12">
        <w:trPr>
          <w:trHeight w:val="31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00F9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3D7B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562D" w14:textId="77777777" w:rsidR="00BE4483" w:rsidRPr="00436335" w:rsidRDefault="00BE4483" w:rsidP="00490E1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28E" w14:textId="77777777" w:rsidR="00BE4483" w:rsidRPr="00436335" w:rsidRDefault="00BE4483" w:rsidP="00490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867C936" w14:textId="77777777" w:rsidR="00BE4483" w:rsidRPr="006F63D3" w:rsidRDefault="00BE4483" w:rsidP="00BE448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080EFB5E" w14:textId="77777777" w:rsidR="00BE4483" w:rsidRDefault="00BE4483"/>
    <w:sectPr w:rsidR="00BE4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83"/>
    <w:rsid w:val="0059787C"/>
    <w:rsid w:val="00BE4483"/>
    <w:rsid w:val="00D5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CFBA7"/>
  <w15:chartTrackingRefBased/>
  <w15:docId w15:val="{581BC4F9-A961-474B-B9BA-2E3134C69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48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61</Characters>
  <Application>Microsoft Office Word</Application>
  <DocSecurity>0</DocSecurity>
  <Lines>31</Lines>
  <Paragraphs>1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</dc:creator>
  <cp:keywords/>
  <dc:description/>
  <cp:lastModifiedBy>gao jun</cp:lastModifiedBy>
  <cp:revision>3</cp:revision>
  <dcterms:created xsi:type="dcterms:W3CDTF">2021-07-21T06:43:00Z</dcterms:created>
  <dcterms:modified xsi:type="dcterms:W3CDTF">2021-11-09T06:58:00Z</dcterms:modified>
</cp:coreProperties>
</file>